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b/>
          <w:bCs/>
          <w:szCs w:val="21"/>
        </w:rPr>
      </w:pPr>
      <w:r>
        <w:rPr>
          <w:b/>
          <w:bCs/>
          <w:szCs w:val="21"/>
        </w:rPr>
        <w:t>Table S2</w:t>
      </w:r>
      <w:bookmarkStart w:id="4" w:name="_GoBack"/>
      <w:bookmarkEnd w:id="4"/>
      <w:r>
        <w:rPr>
          <w:b/>
          <w:bCs/>
          <w:szCs w:val="21"/>
        </w:rPr>
        <w:t xml:space="preserve">. </w:t>
      </w:r>
      <w:r>
        <w:rPr>
          <w:szCs w:val="21"/>
        </w:rPr>
        <w:t>Primers used for real-time PCR</w:t>
      </w:r>
    </w:p>
    <w:tbl>
      <w:tblPr>
        <w:tblStyle w:val="2"/>
        <w:tblW w:w="7740" w:type="dxa"/>
        <w:tblInd w:w="69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60"/>
        <w:gridCol w:w="46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ind w:firstLine="708" w:firstLineChars="294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 name</w:t>
            </w:r>
          </w:p>
        </w:tc>
        <w:tc>
          <w:tcPr>
            <w:tcW w:w="468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color w:val="333333"/>
                <w:szCs w:val="21"/>
                <w:shd w:val="clear" w:color="auto" w:fill="FFFFFF"/>
              </w:rPr>
              <w:t>Sequence</w:t>
            </w:r>
            <w:r>
              <w:rPr>
                <w:b/>
                <w:color w:val="333333"/>
                <w:szCs w:val="21"/>
                <w:shd w:val="clear" w:color="auto" w:fill="FFFFFF"/>
              </w:rPr>
              <w:t xml:space="preserve"> (</w:t>
            </w:r>
            <w:r>
              <w:rPr>
                <w:b/>
                <w:szCs w:val="21"/>
              </w:rPr>
              <w:t>5′to3′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SEC5 Forward</w:t>
            </w:r>
          </w:p>
        </w:tc>
        <w:tc>
          <w:tcPr>
            <w:tcW w:w="468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TGTGTGGGTTGATGAAA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SEC5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TTAGCAGGACGTAAGGAC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actin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TGTACGTTGCTATCC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actin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CCTTAATGTCACGCAC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bookmarkStart w:id="0" w:name="OLE_LINK12"/>
            <w:bookmarkStart w:id="1" w:name="OLE_LINK13"/>
            <w:r>
              <w:rPr>
                <w:szCs w:val="21"/>
              </w:rPr>
              <w:t>Homo</w:t>
            </w:r>
            <w:bookmarkEnd w:id="0"/>
            <w:bookmarkEnd w:id="1"/>
            <w:r>
              <w:rPr>
                <w:szCs w:val="21"/>
              </w:rPr>
              <w:t xml:space="preserve"> CD206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GAATTGTACTGGTCTGT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 xml:space="preserve">Homo CD206 Reverse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TTAGATGTGGTGCTG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CCL22 Forward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TTACGTCCGTTACCGTC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CCL22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CCCTGAAGGTTAGCAAC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omo TGFβ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AATGGTGGAAACCCACAA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 xml:space="preserve">Homo TGFβ </w:t>
            </w:r>
            <w:bookmarkStart w:id="2" w:name="OLE_LINK14"/>
            <w:bookmarkStart w:id="3" w:name="OLE_LINK15"/>
            <w:r>
              <w:rPr>
                <w:szCs w:val="21"/>
              </w:rPr>
              <w:t>Reverse</w:t>
            </w:r>
            <w:bookmarkEnd w:id="2"/>
            <w:bookmarkEnd w:id="3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ATCGCCAGGAATTGTTG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SEC5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GGAAAACGGAGGTGCA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SEC5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GGTCATGTAAGGTTGATG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ARG1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CCAAGCCAAAGTCCTTA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ARG1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GGAGCTGTCATTAGGGA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CD206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CTGTTCAGCTATTGGAC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CD206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GGAATTTCTGGGATTCAGC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TNFα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CCTCACACTCAGATCATC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TNFα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TACGACGTGGGCTA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IL6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AGTCCTTCCTACCCCAATT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IL6 Rev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TGGTCCTTAGCCACTCC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GAPDH For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CCCAGAAGACTGTGG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06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us GAPDH Reverse</w:t>
            </w:r>
          </w:p>
        </w:tc>
        <w:tc>
          <w:tcPr>
            <w:tcW w:w="468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510" w:type="dxa"/>
              <w:bottom w:w="0" w:type="dxa"/>
              <w:right w:w="30" w:type="dxa"/>
            </w:tcMar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TCAGCTCAGGGATGAC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3025F"/>
    <w:rsid w:val="39D5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8:05:00Z</dcterms:created>
  <dc:creator>DELL</dc:creator>
  <cp:lastModifiedBy>杨龙</cp:lastModifiedBy>
  <dcterms:modified xsi:type="dcterms:W3CDTF">2022-02-14T08:0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EEC356DEE4F40D08C420EC2416910AD</vt:lpwstr>
  </property>
</Properties>
</file>